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134"/>
        <w:gridCol w:w="1309"/>
        <w:gridCol w:w="2547"/>
        <w:gridCol w:w="1246"/>
      </w:tblGrid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bookmarkStart w:id="0" w:name="_GoBack"/>
            <w:bookmarkEnd w:id="0"/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Species</w:t>
            </w:r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Source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Condition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Genome Source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Number of Genomes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[Clostridium]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nnocuum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l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CBI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ellulosilyticus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l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KEGG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dorei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l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KEGG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ragilis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l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KEGG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thetaiotamicron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l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KEGG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Klebsiell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oxytoca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l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KEGG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Lachnospiraceae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sp.</w:t>
            </w:r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l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Broad (NCBI:txid1357394)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Parabacteroides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merdae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l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CBI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hascolarcto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aecium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l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Broad (NCBI:txid1357409)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seudoflavonifractor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sp.</w:t>
            </w:r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l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Broad (NCBI:txid1357380)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illonell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denticariosi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l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CBI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illonell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dispar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UCC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l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CBI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Acidaminococcu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ntestini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l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KEGG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]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ligens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KEGG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Bacteroide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ovatus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KEGG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ventriosum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CBI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Parabacteroides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distasonis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KEGG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oseburi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aecis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CBI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Roseburia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inulinivorans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CBI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[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ubacterium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]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issicatena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bx</w:t>
            </w:r>
            <w:proofErr w:type="spellEnd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MET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CBI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Coprococcus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comes</w:t>
            </w:r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bx</w:t>
            </w:r>
            <w:proofErr w:type="spellEnd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MET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NCBI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Flavonifractor</w:t>
            </w:r>
            <w:proofErr w:type="spellEnd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 xml:space="preserve"> </w:t>
            </w:r>
            <w:proofErr w:type="spellStart"/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plautii</w:t>
            </w:r>
            <w:proofErr w:type="spellEnd"/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MET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bx</w:t>
            </w:r>
            <w:proofErr w:type="spellEnd"/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-MET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KEGG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</w:tr>
      <w:tr w:rsidR="002D17C0" w:rsidRPr="001C5BB2" w:rsidTr="00D02EA8">
        <w:trPr>
          <w:trHeight w:val="300"/>
        </w:trPr>
        <w:tc>
          <w:tcPr>
            <w:tcW w:w="311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Escherichia coli</w:t>
            </w:r>
          </w:p>
        </w:tc>
        <w:tc>
          <w:tcPr>
            <w:tcW w:w="1134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Both</w:t>
            </w:r>
          </w:p>
        </w:tc>
        <w:tc>
          <w:tcPr>
            <w:tcW w:w="1309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All</w:t>
            </w:r>
          </w:p>
        </w:tc>
        <w:tc>
          <w:tcPr>
            <w:tcW w:w="2547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KEGG</w:t>
            </w:r>
          </w:p>
        </w:tc>
        <w:tc>
          <w:tcPr>
            <w:tcW w:w="1246" w:type="dxa"/>
            <w:noWrap/>
            <w:hideMark/>
          </w:tcPr>
          <w:p w:rsidR="002D17C0" w:rsidRPr="001C5BB2" w:rsidRDefault="002D17C0" w:rsidP="00D02EA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C5BB2">
              <w:rPr>
                <w:rFonts w:ascii="Calibri" w:eastAsia="Times New Roman" w:hAnsi="Calibri" w:cs="Calibri"/>
                <w:color w:val="000000"/>
                <w:lang w:eastAsia="en-CA"/>
              </w:rPr>
              <w:t>65</w:t>
            </w:r>
          </w:p>
        </w:tc>
      </w:tr>
    </w:tbl>
    <w:p w:rsidR="00B40AC4" w:rsidRDefault="00B40AC4" w:rsidP="002D17C0">
      <w:pPr>
        <w:spacing w:line="480" w:lineRule="auto"/>
      </w:pPr>
    </w:p>
    <w:sectPr w:rsidR="00B40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7C0"/>
    <w:rsid w:val="002D17C0"/>
    <w:rsid w:val="00B40AC4"/>
    <w:rsid w:val="00EC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A2E92"/>
  <w15:chartTrackingRefBased/>
  <w15:docId w15:val="{1ADECEBB-3CF2-4A8F-B8B1-50F3361E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7C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7C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>University of Chicago Medicine &amp; Biological Sciences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phant, Kaitlyn [BSD] - PED</dc:creator>
  <cp:keywords/>
  <dc:description/>
  <cp:lastModifiedBy>Oliphant, Kaitlyn [BSD] - PED</cp:lastModifiedBy>
  <cp:revision>2</cp:revision>
  <dcterms:created xsi:type="dcterms:W3CDTF">2019-12-16T22:11:00Z</dcterms:created>
  <dcterms:modified xsi:type="dcterms:W3CDTF">2019-12-19T16:16:00Z</dcterms:modified>
</cp:coreProperties>
</file>